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310D8" w14:textId="2EE7B9A5" w:rsidR="002E3723" w:rsidRPr="00AB788A" w:rsidRDefault="00AB788A">
      <w:pPr>
        <w:rPr>
          <w:b/>
          <w:lang w:val="es-ES"/>
        </w:rPr>
      </w:pPr>
      <w:r w:rsidRPr="00AB788A">
        <w:rPr>
          <w:b/>
          <w:lang w:val="es-ES"/>
        </w:rPr>
        <w:t>SUPPLEMENTARY MATERIAL</w:t>
      </w:r>
    </w:p>
    <w:p w14:paraId="0AC9B84D" w14:textId="6F7ACE71" w:rsidR="00AB788A" w:rsidRDefault="00AB788A">
      <w:pPr>
        <w:rPr>
          <w:lang w:val="es-ES"/>
        </w:rPr>
      </w:pPr>
    </w:p>
    <w:p w14:paraId="554EC52D" w14:textId="77777777" w:rsidR="00AB788A" w:rsidRDefault="00AB788A">
      <w:pPr>
        <w:rPr>
          <w:lang w:val="es-ES"/>
        </w:rPr>
      </w:pPr>
      <w:bookmarkStart w:id="0" w:name="_GoBack"/>
      <w:bookmarkEnd w:id="0"/>
    </w:p>
    <w:p w14:paraId="0D358226" w14:textId="4C518C29" w:rsidR="00AB788A" w:rsidRPr="00AB788A" w:rsidRDefault="00AB788A">
      <w:r w:rsidRPr="00AB788A">
        <w:rPr>
          <w:b/>
        </w:rPr>
        <w:t>Figure 1.</w:t>
      </w:r>
      <w:r w:rsidRPr="00AB788A">
        <w:t xml:space="preserve"> Flowchart of included participants </w:t>
      </w:r>
      <w:r>
        <w:t>in each study visit of the Strong Heart Study.</w:t>
      </w:r>
    </w:p>
    <w:p w14:paraId="3833D9F6" w14:textId="383D7AF9" w:rsidR="00AB788A" w:rsidRPr="00AB788A" w:rsidRDefault="00AB788A"/>
    <w:p w14:paraId="29A37CAC" w14:textId="1A095200" w:rsidR="00AB788A" w:rsidRPr="00AB788A" w:rsidRDefault="00AB788A">
      <w:pPr>
        <w:rPr>
          <w:lang w:val="es-ES"/>
        </w:rPr>
      </w:pPr>
      <w:r>
        <w:rPr>
          <w:noProof/>
          <w:lang w:val="es-ES"/>
        </w:rPr>
        <w:drawing>
          <wp:inline distT="0" distB="0" distL="0" distR="0" wp14:anchorId="729B9A3F" wp14:editId="234A0C97">
            <wp:extent cx="5943600" cy="28111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B788A" w:rsidRPr="00AB788A" w:rsidSect="00FE1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8A"/>
    <w:rsid w:val="009B720D"/>
    <w:rsid w:val="00AB788A"/>
    <w:rsid w:val="00FE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0AA68"/>
  <w15:chartTrackingRefBased/>
  <w15:docId w15:val="{903C8419-C4FC-C74A-8CDC-D502CA9C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Relloso, Arce</dc:creator>
  <cp:keywords/>
  <dc:description/>
  <cp:lastModifiedBy>Domingo Relloso, Arce</cp:lastModifiedBy>
  <cp:revision>1</cp:revision>
  <dcterms:created xsi:type="dcterms:W3CDTF">2022-10-27T04:58:00Z</dcterms:created>
  <dcterms:modified xsi:type="dcterms:W3CDTF">2022-10-27T04:59:00Z</dcterms:modified>
</cp:coreProperties>
</file>